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S1.  Custom-written R scripts for data simulation and parameter estimation.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/>
          <w:b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###########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# functions #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###########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 e2 dist: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e2dist &lt;-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function (x, y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i &lt;- sort(rep(1:nrow(y), nrow(x)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dvec &lt;- sqrt((x[, 1] - y[i, 1])^2 + (x[, 2] - y[i, 2])^2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matrix(dvec, nrow = nrow(x), ncol = nrow(y), byrow = F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 intlik</w:t>
      </w:r>
    </w:p>
    <w:p>
      <w:pPr>
        <w:pStyle w:val="Normal"/>
        <w:spacing w:lineRule="auto" w:line="240" w:before="0" w:after="0"/>
        <w:rPr/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intlik &lt;-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function (start = NULL, y = y, K = NULL, delta = 0.3, X = traplocs,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G = NULL, ssbuffer = 2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if (is.null(G)) 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Xl &lt;- min(X[, 1]) - ssbuffer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Xu &lt;- max(X[, 1]) + ssbuffer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u &lt;- max(X[, 2]) + ssbuffer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l &lt;- min(X[, 2]) - ssbuffer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Sarea &lt;- (Xu - Xl) * (Yu - Yl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if (is.null(K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return("need sample size"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xg &lt;- seq(Xl + delta/2, Xu - delta/2, delta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g &lt;- seq(Yl + delta/2, Yu - delta/2, delta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pix.x &lt;- length(xg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pix.y &lt;- length(yg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area &lt;- (Xu - Xl) * (Yu - Yl)/((npix.x) * (npix.y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G &lt;- cbind(rep(xg, npix.y), sort(rep(yg, npix.x)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else 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G &lt;- G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Sarea &lt;- nrow(G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G &lt;- nrow(G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D &lt;- e2dist(X, G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if (is.null(start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tart &lt;- c(0, 0, 0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alpha0 &lt;- start[1]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alpha1 &lt;- exp(start[2]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0 &lt;- exp(start[3]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robcap &lt;- plogis(alpha0) * exp(-alpha1 * D * D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m &lt;- matrix(NA, nrow = nrow(probcap), ncol = ncol(probcap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mat &lt;- y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mat &lt;- rbind(y, rep(0, ncol(y)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lik.marg &lt;- rep(NA, nrow(ymat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for (i in 1:nrow(ymat)) 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 xml:space="preserve">Pm[1:length(Pm)] &lt;- (dbinom(rep(ymat[i, ], nG), rep(K, nG), </w:t>
      </w:r>
    </w:p>
    <w:p>
      <w:pPr>
        <w:pStyle w:val="Normal"/>
        <w:spacing w:lineRule="auto" w:line="240" w:before="0" w:after="0"/>
        <w:ind w:firstLine="72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probcap[1:length(Pm)], log = TRUE))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when traps are relocation in the sequential arrangement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 xml:space="preserve"># Pm[1:length(Pm)] &lt;- (dbinom(rep(ymat[i, ], nG), rep((K/2), nG), </w:t>
      </w:r>
    </w:p>
    <w:p>
      <w:pPr>
        <w:pStyle w:val="Normal"/>
        <w:spacing w:lineRule="auto" w:line="240" w:before="0" w:after="0"/>
        <w:ind w:firstLine="72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probcap[1:length(Pm)], log = TRUE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lik.cond &lt;- exp(colSums(Pm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lik.marg[i] &lt;- sum(lik.cond * (1/nG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v &lt;- c(rep(1, length(lik.marg) - 1), n0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art1 &lt;- lgamma(nrow(y) + n0 + 1) - lgamma(n0 + 1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art2 &lt;- sum(nv * log(lik.marg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out &lt;- -1 * (part1 + part2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attr(out, "SSarea") &lt;- SSarea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out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##############################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 Simulate some number of datasets 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##############################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Qfnmulti&lt;-function(X,G,alpha0,sigma)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Simulation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wrapper&lt;-function(a)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sim&lt;-2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ims.mat &lt;- matrix(NA,nsim,4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colnames(sims.mat)&lt;-c("alpha0","alpha1","N","Time")</w:t>
      </w:r>
    </w:p>
    <w:p>
      <w:pPr>
        <w:pStyle w:val="Normal"/>
        <w:spacing w:lineRule="auto" w:line="240" w:before="0" w:after="0"/>
        <w:rPr>
          <w:rFonts w:eastAsia="Arial Unicode MS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et.seed(1234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 &lt;- 500 # N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K &lt;- 10   # occasion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traplocs &lt;-  X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alpha0 &lt;- alpha0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igma &lt;- sigma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for(sim in 1:nsim)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ickS &lt;- sample(1:nrow(G),N,replace=T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 &lt;- G[pickS,]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D &lt;- e2dist(S, traplocs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traps &lt;- nrow(traplocs)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with trap relocation in the sequential arrangement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traps_1&lt;-traplocs[1:(nrow(traplocs)/2),] ; ntraps_1&lt;-nrow(traps_1)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traps_2&lt;-traplocs[((nrow(traplocs)/2)+1):ntraps,] ; ntraps_2&lt;-nrow(traps_2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beta &lt;- 1/(2 * sigma * sigma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robcap &lt;- plogis(alpha0) * exp(-beta * D * D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 &lt;- matrix(NA, nrow = N, ncol = ntraps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for (i in 1:nrow(Y)) 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[i,] &lt;- rbinom(ntraps, K, probcap[i,]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with trap relocation in the sequential arrangement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 xml:space="preserve"># for (i in 1:nrow(Y)) {           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 Y[i,1:ntraps_1 ] &lt;- rbinom(ntraps_1, K/2, probcap[i,1:ntraps_1 ]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 Y[i,(ntraps_1+1):ntraps ] &lt;- rbinom(ntraps_2, K/2, probcap[i,((ntraps_1)+1):ntraps])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}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totalcaps &lt;- apply(Y, 1, sum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 &lt;- Y[totalcaps &gt; 0, ]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dimnames(Y) &lt;- list(1:nrow(Y), paste("trap", 1:ncol(Y), sep = ""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inds&lt;-nrow(Y)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 xml:space="preserve">hols &lt;- list(   Y = Y, traplocs = traplocs, N = N, alpha0 = alpha0, </w:t>
      </w:r>
    </w:p>
    <w:p>
      <w:pPr>
        <w:pStyle w:val="Normal"/>
        <w:spacing w:lineRule="auto" w:line="240" w:before="0" w:after="0"/>
        <w:ind w:left="720" w:firstLine="72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beta = beta, sigma = sigma, K = K, S = S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3&lt;-ifelse(is.infinite(log(N-nrow(Y))),log(100),log(N-nrow(Y)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tarts&lt;-c(alpha0,log(beta),s3)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 xml:space="preserve">t &lt;- system.time( out &lt;- nlm(intlik, starts, hessian=TRUE, y=hols$Y, </w:t>
      </w:r>
    </w:p>
    <w:p>
      <w:pPr>
        <w:pStyle w:val="Normal"/>
        <w:spacing w:lineRule="auto" w:line="240" w:before="0" w:after="0"/>
        <w:ind w:left="2160" w:firstLine="72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K=hols$K, X=hols$traplocs, G = G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ims.mat[sim,] &lt;- c(out$estimate[1],out$estimate[2],nrow(hols$Y)+exp(out$estimate[3]),t[3]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return(sims.mat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/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 library(“rlecuyer”)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 library(“snowfall’)</w:t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2. Summary of mean capture data across trap configuration,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σ</w:t>
      </w:r>
      <w:r>
        <w:rPr>
          <w:rFonts w:cs="Arial" w:ascii="Arial" w:hAnsi="Arial"/>
          <w:b/>
          <w:sz w:val="24"/>
          <w:szCs w:val="24"/>
        </w:rPr>
        <w:t xml:space="preserve">, and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p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  <w:vertAlign w:val="subscript"/>
        </w:rPr>
        <w:t xml:space="preserve">0 </w:t>
      </w:r>
      <w:r>
        <w:rPr>
          <w:rFonts w:cs="Arial" w:ascii="Arial" w:hAnsi="Arial"/>
          <w:b/>
          <w:sz w:val="24"/>
          <w:szCs w:val="24"/>
        </w:rPr>
        <w:t>for N=500 and J=128 traps.</w:t>
      </w:r>
    </w:p>
    <w:p>
      <w:pPr>
        <w:pStyle w:val="Normal"/>
        <w:spacing w:before="0" w:after="0"/>
        <w:rPr>
          <w:rFonts w:ascii="Arial" w:hAnsi="Arial" w:cs="Arial"/>
          <w:b/>
          <w:b/>
          <w:vanish/>
          <w:sz w:val="24"/>
          <w:szCs w:val="24"/>
        </w:rPr>
      </w:pPr>
      <w:r>
        <w:rPr>
          <w:rFonts w:cs="Arial" w:ascii="Arial" w:hAnsi="Arial"/>
          <w:b/>
          <w:vanish/>
          <w:sz w:val="24"/>
          <w:szCs w:val="24"/>
        </w:rPr>
      </w:r>
    </w:p>
    <w:tbl>
      <w:tblPr>
        <w:tblW w:w="99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430"/>
        <w:gridCol w:w="817"/>
        <w:gridCol w:w="803"/>
        <w:gridCol w:w="1003"/>
        <w:gridCol w:w="817"/>
        <w:gridCol w:w="803"/>
        <w:gridCol w:w="1003"/>
        <w:gridCol w:w="817"/>
        <w:gridCol w:w="803"/>
        <w:gridCol w:w="1003"/>
      </w:tblGrid>
      <w:tr>
        <w:trPr>
          <w:trHeight w:val="315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62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1 km</w:t>
            </w:r>
          </w:p>
        </w:tc>
        <w:tc>
          <w:tcPr>
            <w:tcW w:w="262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5 km</w:t>
            </w:r>
          </w:p>
        </w:tc>
        <w:tc>
          <w:tcPr>
            <w:tcW w:w="262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10 km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Desig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egula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3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60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lustered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67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00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.8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equentia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8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7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.2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egula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25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8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.7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lustered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35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.8</w:t>
            </w:r>
          </w:p>
        </w:tc>
      </w:tr>
      <w:tr>
        <w:trPr>
          <w:trHeight w:val="315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equentia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37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.7</w:t>
            </w:r>
          </w:p>
        </w:tc>
      </w:tr>
      <w:tr>
        <w:trPr>
          <w:trHeight w:val="315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egula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2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1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lustered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35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2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equentia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3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2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7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p</w:t>
      </w:r>
      <w:r>
        <w:rPr>
          <w:rFonts w:cs="Arial" w:ascii="Arial" w:hAnsi="Arial"/>
          <w:sz w:val="24"/>
          <w:vertAlign w:val="subscript"/>
        </w:rPr>
        <w:t>0</w:t>
      </w:r>
      <w:r>
        <w:rPr>
          <w:rFonts w:cs="Arial" w:ascii="Arial" w:hAnsi="Arial"/>
          <w:sz w:val="24"/>
        </w:rPr>
        <w:t xml:space="preserve"> – baseline detection rate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Inds – average number of unique individuals detected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Caps – average number of total captures per individual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</w:rPr>
        <w:t>Spatial caps – average</w:t>
      </w:r>
      <w:r>
        <w:rPr>
          <w:rFonts w:cs="Arial" w:ascii="Arial" w:hAnsi="Arial"/>
          <w:sz w:val="24"/>
          <w:szCs w:val="24"/>
        </w:rPr>
        <w:t xml:space="preserve"> number of unique traps at which each individual was captured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Data are averages of 500 simulations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3. Summary of capture data across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σ</w:t>
      </w:r>
      <w:r>
        <w:rPr>
          <w:rFonts w:cs="Arial" w:ascii="Arial" w:hAnsi="Arial"/>
          <w:b/>
          <w:sz w:val="24"/>
          <w:szCs w:val="24"/>
        </w:rPr>
        <w:t xml:space="preserve"> and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p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  <w:vertAlign w:val="subscript"/>
        </w:rPr>
        <w:t xml:space="preserve">0 </w:t>
      </w:r>
      <w:r>
        <w:rPr>
          <w:rFonts w:cs="Arial" w:ascii="Arial" w:hAnsi="Arial"/>
          <w:b/>
          <w:sz w:val="24"/>
          <w:szCs w:val="24"/>
        </w:rPr>
        <w:t>when trap spacing increased (4.71, 5.24, 6.40, and 9.60 km)</w:t>
      </w:r>
    </w:p>
    <w:tbl>
      <w:tblPr>
        <w:tblW w:w="10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00"/>
        <w:gridCol w:w="720"/>
        <w:gridCol w:w="1170"/>
        <w:gridCol w:w="1170"/>
        <w:gridCol w:w="900"/>
        <w:gridCol w:w="1045"/>
        <w:gridCol w:w="1025"/>
        <w:gridCol w:w="978"/>
        <w:gridCol w:w="1182"/>
      </w:tblGrid>
      <w:tr>
        <w:trPr>
          <w:trHeight w:val="31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1 km</w:t>
            </w:r>
          </w:p>
        </w:tc>
        <w:tc>
          <w:tcPr>
            <w:tcW w:w="311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5 km</w:t>
            </w:r>
          </w:p>
        </w:tc>
        <w:tc>
          <w:tcPr>
            <w:tcW w:w="31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10 km</w:t>
            </w:r>
          </w:p>
        </w:tc>
      </w:tr>
      <w:tr>
        <w:trPr>
          <w:trHeight w:val="6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6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5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35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.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1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0.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25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8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.7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8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7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.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2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3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63.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2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1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4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83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9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66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8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0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ata are averages of 500 simulations.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4.  For σ = 1 km, summary of estimated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N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clustered and sequential trap configurations when trap spacing increased from 4.71 to 9.60 km (J=128 to 32 traps) and N=500. </w:t>
      </w:r>
    </w:p>
    <w:tbl>
      <w:tblPr>
        <w:tblW w:w="13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844"/>
        <w:gridCol w:w="992"/>
        <w:gridCol w:w="817"/>
        <w:gridCol w:w="992"/>
        <w:gridCol w:w="992"/>
        <w:gridCol w:w="1037"/>
        <w:gridCol w:w="1350"/>
        <w:gridCol w:w="1048"/>
        <w:gridCol w:w="817"/>
        <w:gridCol w:w="1048"/>
        <w:gridCol w:w="1048"/>
        <w:gridCol w:w="956"/>
      </w:tblGrid>
      <w:tr>
        <w:trPr>
          <w:trHeight w:val="288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567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Clustered</w:t>
            </w:r>
          </w:p>
        </w:tc>
        <w:tc>
          <w:tcPr>
            <w:tcW w:w="6267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Sequential</w:t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0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4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8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08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8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69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0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3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16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5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59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3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5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8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2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9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53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7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8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53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5.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567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676.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480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27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4945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510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1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2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6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3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41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3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6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64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8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27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6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9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8.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81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6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2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66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9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1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3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6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38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0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814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664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60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5919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730.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567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3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4.5E1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9.6E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78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2.1E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9.2E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3.3E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72E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5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.6E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7.1E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7.0E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.5E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26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3.4E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.5E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.7E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2.7E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1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5.5E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2.6E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2.2E1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4.7E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.0E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4.5E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.5E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3.2E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6.9E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3.1E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5.2E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7.8E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.4E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6.8E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567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.1E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.2E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.5E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8.8E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0.5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lustered trap configurations were not evaluated at 9.60 trap spacing (J=32 traps) as it was equivalent to a Regular trap configuratio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&lt;500 iterations were used for the italicized estimates, due to instability of MLE with sparse datasets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Under the Clustered trap configuration at p</w:t>
      </w:r>
      <w:r>
        <w:rPr>
          <w:rFonts w:cs="Arial" w:ascii="Arial" w:hAnsi="Arial"/>
          <w:sz w:val="24"/>
          <w:szCs w:val="24"/>
          <w:vertAlign w:val="subscript"/>
        </w:rPr>
        <w:t>0</w:t>
      </w:r>
      <w:r>
        <w:rPr>
          <w:rFonts w:cs="Arial" w:ascii="Arial" w:hAnsi="Arial"/>
          <w:sz w:val="24"/>
          <w:szCs w:val="24"/>
        </w:rPr>
        <w:t>=0.05, and trap spacings increasing from 4.71km to 6.40km, 499, 497, and 473 iterations were used to calculate mean estimates (1,3, and 27 iterations discarded, respectively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Under the Sequential trap configuration at p</w:t>
      </w:r>
      <w:r>
        <w:rPr>
          <w:rFonts w:cs="Arial" w:ascii="Arial" w:hAnsi="Arial"/>
          <w:sz w:val="24"/>
          <w:szCs w:val="24"/>
          <w:vertAlign w:val="subscript"/>
        </w:rPr>
        <w:t>0</w:t>
      </w:r>
      <w:r>
        <w:rPr>
          <w:rFonts w:cs="Arial" w:ascii="Arial" w:hAnsi="Arial"/>
          <w:sz w:val="24"/>
          <w:szCs w:val="24"/>
        </w:rPr>
        <w:t>=0.20 and trap spacing of 9.60 km, 499 iterations were used to calculate mean estimates (1 iteration discarded)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Under the Sequential trap configuration at p</w:t>
      </w:r>
      <w:r>
        <w:rPr>
          <w:rFonts w:cs="Arial" w:ascii="Arial" w:hAnsi="Arial"/>
          <w:sz w:val="24"/>
          <w:szCs w:val="24"/>
          <w:vertAlign w:val="subscript"/>
        </w:rPr>
        <w:t>0</w:t>
      </w:r>
      <w:r>
        <w:rPr>
          <w:rFonts w:cs="Arial" w:ascii="Arial" w:hAnsi="Arial"/>
          <w:sz w:val="24"/>
          <w:szCs w:val="24"/>
        </w:rPr>
        <w:t>=0.10 and trap spacings of 6.40km and 9.60km, 494 and 456 iterations were used to calculate mean estimates (6 and 44 iteration discarded, respectively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Under the Sequential trap configuration at p</w:t>
      </w:r>
      <w:r>
        <w:rPr>
          <w:rFonts w:cs="Arial" w:ascii="Arial" w:hAnsi="Arial"/>
          <w:sz w:val="24"/>
          <w:szCs w:val="24"/>
          <w:vertAlign w:val="subscript"/>
        </w:rPr>
        <w:t>0</w:t>
      </w:r>
      <w:r>
        <w:rPr>
          <w:rFonts w:cs="Arial" w:ascii="Arial" w:hAnsi="Arial"/>
          <w:sz w:val="24"/>
          <w:szCs w:val="24"/>
        </w:rPr>
        <w:t>=0. 50 and trap spacing increasing from 4.17km to 9.60 km, 494,465,374 and 269 iterations were used to calculate mean estimates (6, 35, 126, and 231 iterations discarded, respectively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S5. For σ = 5 km, summary estimates of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N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regular, clustered, and sequential trap configurations when trap spacing increased</w:t>
      </w:r>
      <w:r>
        <w:rPr/>
        <w:t xml:space="preserve"> from 4.71 to 9.60 km (J=128 to 32 traps) and N=500.</w:t>
      </w:r>
    </w:p>
    <w:tbl>
      <w:tblPr>
        <w:tblW w:w="14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779"/>
        <w:gridCol w:w="645"/>
        <w:gridCol w:w="767"/>
        <w:gridCol w:w="767"/>
        <w:gridCol w:w="852"/>
        <w:gridCol w:w="718"/>
        <w:gridCol w:w="834"/>
        <w:gridCol w:w="645"/>
        <w:gridCol w:w="767"/>
        <w:gridCol w:w="767"/>
        <w:gridCol w:w="852"/>
        <w:gridCol w:w="718"/>
        <w:gridCol w:w="779"/>
        <w:gridCol w:w="645"/>
        <w:gridCol w:w="767"/>
        <w:gridCol w:w="767"/>
        <w:gridCol w:w="852"/>
        <w:gridCol w:w="718"/>
      </w:tblGrid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Regular</w:t>
            </w:r>
          </w:p>
        </w:tc>
        <w:tc>
          <w:tcPr>
            <w:tcW w:w="458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lustered</w:t>
            </w:r>
          </w:p>
        </w:tc>
        <w:tc>
          <w:tcPr>
            <w:tcW w:w="4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quential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2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2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8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6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9.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4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7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0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8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0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6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4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1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3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4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7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5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5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8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1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4583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8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6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7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1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5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1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3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2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4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1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0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9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8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9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7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9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7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9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9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1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1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6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5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5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386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5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5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8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0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4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8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7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1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9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7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3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9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9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8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4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5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3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9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9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9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1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1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6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4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8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17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386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5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5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8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4"/>
          <w:szCs w:val="24"/>
        </w:rPr>
        <w:t>Data are averages of 500 simulation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lustered trap configurations were not evaluated at 9.60 trap spacing (J=32 traps) as it was equivalent to a regular trap configura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S6. For σ = 10 km, summary estimates of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N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regular, clustered, and sequential trap configurations when trap spacing increased</w:t>
      </w:r>
      <w:r>
        <w:rPr/>
        <w:t xml:space="preserve"> from 4.71 to 9.60 km (J=128 to 32 traps) and N=500.</w:t>
      </w:r>
    </w:p>
    <w:tbl>
      <w:tblPr>
        <w:tblW w:w="148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885"/>
        <w:gridCol w:w="645"/>
        <w:gridCol w:w="767"/>
        <w:gridCol w:w="926"/>
        <w:gridCol w:w="852"/>
        <w:gridCol w:w="718"/>
        <w:gridCol w:w="779"/>
        <w:gridCol w:w="522"/>
        <w:gridCol w:w="784"/>
        <w:gridCol w:w="767"/>
        <w:gridCol w:w="852"/>
        <w:gridCol w:w="718"/>
        <w:gridCol w:w="779"/>
        <w:gridCol w:w="645"/>
        <w:gridCol w:w="767"/>
        <w:gridCol w:w="767"/>
        <w:gridCol w:w="852"/>
        <w:gridCol w:w="718"/>
      </w:tblGrid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79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Regular</w:t>
            </w:r>
          </w:p>
        </w:tc>
        <w:tc>
          <w:tcPr>
            <w:tcW w:w="442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lustered</w:t>
            </w:r>
          </w:p>
        </w:tc>
        <w:tc>
          <w:tcPr>
            <w:tcW w:w="4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quential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8.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7.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8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8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5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5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6.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5.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7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442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2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6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5.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1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5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6.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2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3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2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2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4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2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1.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6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0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6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0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6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8.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8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442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8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5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0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1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7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5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2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6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5.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1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7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8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5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9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7.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6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0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7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1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5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1.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1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442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8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1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2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ata are averages of 500 simulation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Clustered trap configurations were not evaluated at 9.60 trap spacing (J=32 traps) as it was equivalent to a regular trap configurat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7.  For σ = 1 km, summary of estimates of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σ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regular, clustered and sequential trap configurations when trap spacing increased from 4.71 to 9.60 km (J=128 to 32 traps) and N=500.</w:t>
      </w:r>
    </w:p>
    <w:tbl>
      <w:tblPr>
        <w:tblW w:w="14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779"/>
        <w:gridCol w:w="645"/>
        <w:gridCol w:w="645"/>
        <w:gridCol w:w="767"/>
        <w:gridCol w:w="852"/>
        <w:gridCol w:w="799"/>
        <w:gridCol w:w="779"/>
        <w:gridCol w:w="645"/>
        <w:gridCol w:w="645"/>
        <w:gridCol w:w="645"/>
        <w:gridCol w:w="852"/>
        <w:gridCol w:w="839"/>
        <w:gridCol w:w="779"/>
        <w:gridCol w:w="767"/>
        <w:gridCol w:w="645"/>
        <w:gridCol w:w="889"/>
        <w:gridCol w:w="1015"/>
        <w:gridCol w:w="775"/>
      </w:tblGrid>
      <w:tr>
        <w:trPr>
          <w:trHeight w:val="285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48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gular</w:t>
            </w:r>
          </w:p>
        </w:tc>
        <w:tc>
          <w:tcPr>
            <w:tcW w:w="440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ustered</w:t>
            </w:r>
          </w:p>
        </w:tc>
        <w:tc>
          <w:tcPr>
            <w:tcW w:w="487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equential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2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7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.3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9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0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5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.9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.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9.0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8.2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Data are averages of 500 simulation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S8. For σ = 5 km, summary of estimates of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σ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regular, clustered and sequential trap configurations when trap spacing increased</w:t>
      </w:r>
      <w:r>
        <w:rPr/>
        <w:t xml:space="preserve"> from 4.71 to 9.60 km (J=128 to 32 traps) and N=500.</w:t>
      </w:r>
    </w:p>
    <w:tbl>
      <w:tblPr>
        <w:tblW w:w="14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779"/>
        <w:gridCol w:w="645"/>
        <w:gridCol w:w="664"/>
        <w:gridCol w:w="664"/>
        <w:gridCol w:w="852"/>
        <w:gridCol w:w="798"/>
        <w:gridCol w:w="1143"/>
        <w:gridCol w:w="645"/>
        <w:gridCol w:w="645"/>
        <w:gridCol w:w="645"/>
        <w:gridCol w:w="852"/>
        <w:gridCol w:w="727"/>
        <w:gridCol w:w="779"/>
        <w:gridCol w:w="645"/>
        <w:gridCol w:w="645"/>
        <w:gridCol w:w="648"/>
        <w:gridCol w:w="852"/>
        <w:gridCol w:w="751"/>
      </w:tblGrid>
      <w:tr>
        <w:trPr>
          <w:trHeight w:val="285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40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gular</w:t>
            </w:r>
          </w:p>
        </w:tc>
        <w:tc>
          <w:tcPr>
            <w:tcW w:w="465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ustered</w:t>
            </w:r>
          </w:p>
        </w:tc>
        <w:tc>
          <w:tcPr>
            <w:tcW w:w="432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equential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2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0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Data are averages of 500 simulation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S9. For σ = 10 km, summary of estimates of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σ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regular, clustered and sequential trap configurations when trap spacing increased</w:t>
      </w:r>
      <w:r>
        <w:rPr/>
        <w:t xml:space="preserve"> from 4.71 to 9.60 km (J=128 to 32 traps) and N=500.</w:t>
      </w:r>
    </w:p>
    <w:tbl>
      <w:tblPr>
        <w:tblW w:w="14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779"/>
        <w:gridCol w:w="645"/>
        <w:gridCol w:w="645"/>
        <w:gridCol w:w="767"/>
        <w:gridCol w:w="946"/>
        <w:gridCol w:w="833"/>
        <w:gridCol w:w="828"/>
        <w:gridCol w:w="777"/>
        <w:gridCol w:w="645"/>
        <w:gridCol w:w="767"/>
        <w:gridCol w:w="925"/>
        <w:gridCol w:w="801"/>
        <w:gridCol w:w="779"/>
        <w:gridCol w:w="645"/>
        <w:gridCol w:w="645"/>
        <w:gridCol w:w="767"/>
        <w:gridCol w:w="852"/>
        <w:gridCol w:w="757"/>
      </w:tblGrid>
      <w:tr>
        <w:trPr>
          <w:trHeight w:val="285" w:hRule="atLeast"/>
        </w:trPr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61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gular</w:t>
            </w:r>
          </w:p>
        </w:tc>
        <w:tc>
          <w:tcPr>
            <w:tcW w:w="4743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ustered</w:t>
            </w:r>
          </w:p>
        </w:tc>
        <w:tc>
          <w:tcPr>
            <w:tcW w:w="444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equential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2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1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1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1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3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5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0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4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3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7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Data are averages of 500 simulation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headerReference w:type="default" r:id="rId3"/>
      <w:type w:val="nextPage"/>
      <w:pgSz w:orient="landscape" w:w="15840" w:h="12240"/>
      <w:pgMar w:left="720" w:right="720" w:gutter="0" w:header="720" w:top="776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" w:hAnsi="Times" w:eastAsia="Times" w:cs="Times"/>
      <w:b/>
      <w:i/>
      <w:sz w:val="24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i/>
      <w:sz w:val="24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" w:hAnsi="Times" w:eastAsia="Times" w:cs="Times New Roman"/>
      <w:sz w:val="20"/>
      <w:szCs w:val="20"/>
    </w:rPr>
  </w:style>
  <w:style w:type="character" w:styleId="CommentSubjectChar">
    <w:name w:val="Comment Subject Char"/>
    <w:qFormat/>
    <w:rPr>
      <w:rFonts w:ascii="Times" w:hAnsi="Times" w:eastAsia="Times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" w:hAnsi="Times" w:eastAsia="Times" w:cs="Times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" w:hAnsi="Times" w:eastAsia="Times" w:cs="Times"/>
      <w:sz w:val="20"/>
      <w:szCs w:val="20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1T23:09:00Z</dcterms:created>
  <dc:creator>CatSun</dc:creator>
  <dc:description/>
  <dc:language>en-US</dc:language>
  <cp:lastModifiedBy>CatSun</cp:lastModifiedBy>
  <dcterms:modified xsi:type="dcterms:W3CDTF">2014-01-11T23:09:00Z</dcterms:modified>
  <cp:revision>2</cp:revision>
  <dc:subject/>
  <dc:title/>
</cp:coreProperties>
</file>